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E9AA8" w14:textId="77777777" w:rsidR="007E1F52" w:rsidRPr="007E1F52" w:rsidRDefault="007E1F52" w:rsidP="007E1F52">
      <w:pPr>
        <w:rPr>
          <w:rFonts w:ascii="Times New Roman" w:hAnsi="Times New Roman" w:cs="Times New Roman"/>
          <w:b/>
          <w:sz w:val="20"/>
          <w:szCs w:val="24"/>
        </w:rPr>
      </w:pPr>
      <w:r w:rsidRPr="007E1F52">
        <w:rPr>
          <w:rFonts w:ascii="Times New Roman" w:hAnsi="Times New Roman" w:cs="Times New Roman"/>
          <w:b/>
          <w:sz w:val="20"/>
          <w:szCs w:val="24"/>
        </w:rPr>
        <w:t>Supplementary table: Search strategy for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0"/>
        <w:gridCol w:w="10546"/>
      </w:tblGrid>
      <w:tr w:rsidR="007E1F52" w:rsidRPr="007E1F52" w14:paraId="7640832A" w14:textId="77777777" w:rsidTr="00414AA5">
        <w:tc>
          <w:tcPr>
            <w:tcW w:w="998" w:type="pct"/>
          </w:tcPr>
          <w:p w14:paraId="69BFFCD7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Databases</w:t>
            </w:r>
          </w:p>
        </w:tc>
        <w:tc>
          <w:tcPr>
            <w:tcW w:w="4002" w:type="pct"/>
          </w:tcPr>
          <w:p w14:paraId="0553ADD5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Search strategy</w:t>
            </w:r>
          </w:p>
        </w:tc>
      </w:tr>
      <w:tr w:rsidR="007E1F52" w:rsidRPr="007E1F52" w14:paraId="788785D3" w14:textId="77777777" w:rsidTr="00414AA5">
        <w:tc>
          <w:tcPr>
            <w:tcW w:w="998" w:type="pct"/>
          </w:tcPr>
          <w:p w14:paraId="23F4EAB4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Google scholar</w:t>
            </w:r>
          </w:p>
        </w:tc>
        <w:tc>
          <w:tcPr>
            <w:tcW w:w="4002" w:type="pct"/>
          </w:tcPr>
          <w:p w14:paraId="05DCCC64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llintitle: Natriuretic AND heart AND case control </w:t>
            </w:r>
          </w:p>
          <w:p w14:paraId="0299D95F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llintitle: 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AND heart AND case control </w:t>
            </w:r>
          </w:p>
          <w:p w14:paraId="6334B819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llintitle: 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AND heart failure</w:t>
            </w:r>
          </w:p>
        </w:tc>
      </w:tr>
      <w:tr w:rsidR="007E1F52" w:rsidRPr="007E1F52" w14:paraId="7A2B3537" w14:textId="77777777" w:rsidTr="00414AA5">
        <w:tc>
          <w:tcPr>
            <w:tcW w:w="998" w:type="pct"/>
          </w:tcPr>
          <w:p w14:paraId="0225F255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PubMed</w:t>
            </w:r>
          </w:p>
        </w:tc>
        <w:tc>
          <w:tcPr>
            <w:tcW w:w="4002" w:type="pct"/>
          </w:tcPr>
          <w:p w14:paraId="04CE51F7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((((Brain natriuretic peptide[Title/Abstract]) OR (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[Title/Abstract])) OR (N-terminal 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pro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NT-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pro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[Title/Abstract]))) AND ((heart failure[Title/Abstr</w:t>
            </w:r>
            <w:bookmarkStart w:id="0" w:name="_GoBack"/>
            <w:bookmarkEnd w:id="0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ct]) OR (acute heart failure[Title/Abstract]))) AND (case control[Title/Abstract]) </w:t>
            </w:r>
          </w:p>
        </w:tc>
      </w:tr>
      <w:tr w:rsidR="007E1F52" w:rsidRPr="007E1F52" w14:paraId="2A7F5F1D" w14:textId="77777777" w:rsidTr="007E1F52">
        <w:trPr>
          <w:trHeight w:val="683"/>
        </w:trPr>
        <w:tc>
          <w:tcPr>
            <w:tcW w:w="998" w:type="pct"/>
          </w:tcPr>
          <w:p w14:paraId="66A57091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ScienceDirect</w:t>
            </w:r>
            <w:proofErr w:type="spellEnd"/>
          </w:p>
        </w:tc>
        <w:tc>
          <w:tcPr>
            <w:tcW w:w="4002" w:type="pct"/>
          </w:tcPr>
          <w:p w14:paraId="73DC4AF5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Title, abstract, keywords: Brain natriuretic peptide heart failure case control</w:t>
            </w:r>
          </w:p>
          <w:p w14:paraId="65348280" w14:textId="77777777" w:rsidR="007E1F52" w:rsidRPr="007E1F52" w:rsidRDefault="007E1F52" w:rsidP="007E1F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Title, abstract, keywords: </w:t>
            </w:r>
            <w:proofErr w:type="spellStart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>Bnp</w:t>
            </w:r>
            <w:proofErr w:type="spellEnd"/>
            <w:r w:rsidRPr="007E1F5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heart failure case control</w:t>
            </w:r>
          </w:p>
        </w:tc>
      </w:tr>
    </w:tbl>
    <w:p w14:paraId="4AC1E9BC" w14:textId="77777777" w:rsidR="004276B7" w:rsidRPr="007E1F52" w:rsidRDefault="004276B7" w:rsidP="007E1F52"/>
    <w:sectPr w:rsidR="004276B7" w:rsidRPr="007E1F52" w:rsidSect="00F81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25B6"/>
    <w:rsid w:val="0001593A"/>
    <w:rsid w:val="0007347B"/>
    <w:rsid w:val="000B133A"/>
    <w:rsid w:val="001110A0"/>
    <w:rsid w:val="0011554D"/>
    <w:rsid w:val="001C766F"/>
    <w:rsid w:val="00201FEF"/>
    <w:rsid w:val="00232A9F"/>
    <w:rsid w:val="00276F6B"/>
    <w:rsid w:val="00286415"/>
    <w:rsid w:val="00355F36"/>
    <w:rsid w:val="003D69F0"/>
    <w:rsid w:val="004276B7"/>
    <w:rsid w:val="00463A93"/>
    <w:rsid w:val="004A38A5"/>
    <w:rsid w:val="004D1EED"/>
    <w:rsid w:val="005521AF"/>
    <w:rsid w:val="00632ED8"/>
    <w:rsid w:val="00794F73"/>
    <w:rsid w:val="007C0B69"/>
    <w:rsid w:val="007E1F52"/>
    <w:rsid w:val="00822C41"/>
    <w:rsid w:val="008845E1"/>
    <w:rsid w:val="008A1803"/>
    <w:rsid w:val="008E7626"/>
    <w:rsid w:val="00951421"/>
    <w:rsid w:val="00961F3B"/>
    <w:rsid w:val="009A1FF7"/>
    <w:rsid w:val="009C0A90"/>
    <w:rsid w:val="00BD6F30"/>
    <w:rsid w:val="00C225B6"/>
    <w:rsid w:val="00CB0BE9"/>
    <w:rsid w:val="00CF5D86"/>
    <w:rsid w:val="00EB15B2"/>
    <w:rsid w:val="00EE1467"/>
    <w:rsid w:val="00EE525E"/>
    <w:rsid w:val="00F554D9"/>
    <w:rsid w:val="00F6621F"/>
    <w:rsid w:val="00F81AA2"/>
    <w:rsid w:val="00FA23F6"/>
    <w:rsid w:val="00FE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03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6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7626"/>
    <w:pPr>
      <w:ind w:left="720"/>
      <w:contextualSpacing/>
    </w:pPr>
  </w:style>
  <w:style w:type="paragraph" w:styleId="NoSpacing">
    <w:name w:val="No Spacing"/>
    <w:uiPriority w:val="1"/>
    <w:qFormat/>
    <w:rsid w:val="00F81A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9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 Saif Khandker</dc:creator>
  <cp:keywords/>
  <dc:description/>
  <cp:lastModifiedBy>DELL</cp:lastModifiedBy>
  <cp:revision>31</cp:revision>
  <dcterms:created xsi:type="dcterms:W3CDTF">2023-03-28T11:48:00Z</dcterms:created>
  <dcterms:modified xsi:type="dcterms:W3CDTF">2023-06-27T10:51:00Z</dcterms:modified>
</cp:coreProperties>
</file>